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47E76" w14:textId="77777777" w:rsidR="004934D7" w:rsidRPr="009925B8" w:rsidRDefault="00003436" w:rsidP="001D50A4">
      <w:pPr>
        <w:pStyle w:val="Heading1"/>
        <w:rPr>
          <w:rFonts w:ascii="Arial" w:hAnsi="Arial" w:cs="Arial"/>
          <w:color w:val="000000" w:themeColor="text1"/>
          <w:sz w:val="36"/>
          <w:szCs w:val="36"/>
        </w:rPr>
      </w:pPr>
      <w:r w:rsidRPr="009925B8">
        <w:rPr>
          <w:rFonts w:ascii="Arial" w:hAnsi="Arial" w:cs="Arial"/>
          <w:color w:val="000000" w:themeColor="text1"/>
          <w:sz w:val="36"/>
          <w:szCs w:val="36"/>
        </w:rPr>
        <w:t>S2 Table</w:t>
      </w:r>
      <w:r w:rsidR="004934D7" w:rsidRPr="009925B8">
        <w:rPr>
          <w:rFonts w:ascii="Arial" w:hAnsi="Arial" w:cs="Arial"/>
          <w:color w:val="000000" w:themeColor="text1"/>
          <w:sz w:val="36"/>
          <w:szCs w:val="36"/>
        </w:rPr>
        <w:t xml:space="preserve">: </w:t>
      </w:r>
      <w:r w:rsidR="004934D7" w:rsidRPr="009925B8">
        <w:rPr>
          <w:rFonts w:ascii="Arial" w:hAnsi="Arial" w:cs="Arial"/>
          <w:color w:val="000000" w:themeColor="text1"/>
        </w:rPr>
        <w:t>Plasmids used in this study</w:t>
      </w:r>
    </w:p>
    <w:p w14:paraId="26A42798" w14:textId="77777777" w:rsidR="004934D7" w:rsidRPr="009925B8" w:rsidRDefault="004934D7" w:rsidP="004934D7">
      <w:pPr>
        <w:rPr>
          <w:rFonts w:ascii="Arial" w:hAnsi="Arial" w:cs="Arial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2835"/>
        <w:gridCol w:w="2977"/>
        <w:gridCol w:w="1462"/>
      </w:tblGrid>
      <w:tr w:rsidR="004934D7" w:rsidRPr="003F3143" w14:paraId="2439C9B5" w14:textId="77777777" w:rsidTr="00C229CA">
        <w:trPr>
          <w:trHeight w:val="28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CAF0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0F0F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A34C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53DA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4934D7" w:rsidRPr="003F3143" w14:paraId="7D080B86" w14:textId="77777777" w:rsidTr="00C229CA">
        <w:trPr>
          <w:trHeight w:val="280"/>
        </w:trPr>
        <w:tc>
          <w:tcPr>
            <w:tcW w:w="11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F3CD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08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F183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RS426 His6-UBI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19F6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biquitin under CUP1 promoter (URA3, 2μ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AD773" w14:textId="4FD7E1B0" w:rsidR="004934D7" w:rsidRPr="009320C7" w:rsidRDefault="004934D7" w:rsidP="001D50A4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WaXRhbGlhbm8tUHJ1bmllcjwvQXV0aG9yPjxZZWFyPjIw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</w:fldData>
              </w:fldChar>
            </w:r>
            <w:r w:rsidR="001D50A4"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1D50A4"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WaXRhbGlhbm8tUHJ1bmllcjwvQXV0aG9yPjxZZWFyPjIw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</w:fldData>
              </w:fldChar>
            </w:r>
            <w:r w:rsidR="001D50A4"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1D50A4"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1D50A4"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1D50A4" w:rsidRPr="009320C7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9320C7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4934D7" w:rsidRPr="003F3143" w14:paraId="5099F0CB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0F16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5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9F20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S426 emp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6A30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mpty vector (URA3, 2μ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98BED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4934D7" w:rsidRPr="003F3143" w14:paraId="07090167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7297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6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D256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RS426 His6-SMT3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1205" w14:textId="73672A23" w:rsidR="004934D7" w:rsidRPr="003F3143" w:rsidRDefault="00634A2B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UMO</w:t>
            </w:r>
            <w:r w:rsidR="004934D7"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under CUP1 promoter (URA3, 2μ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52F6B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.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lancade</w:t>
            </w:r>
            <w:proofErr w:type="spellEnd"/>
          </w:p>
        </w:tc>
      </w:tr>
      <w:tr w:rsidR="004934D7" w:rsidRPr="003F3143" w14:paraId="396445CB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849C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68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5DB8" w14:textId="5301B18B" w:rsidR="004934D7" w:rsidRPr="00BE1DA7" w:rsidRDefault="00C229CA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CH"/>
              </w:rPr>
            </w:pPr>
            <w:r w:rsidRPr="00BE1D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CH"/>
              </w:rPr>
              <w:t>YCpLac111</w:t>
            </w:r>
            <w:r w:rsidR="004934D7" w:rsidRPr="00BE1D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CH"/>
              </w:rPr>
              <w:t xml:space="preserve"> LEU2 GAL1p HA-YRA1 W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7DD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YRA1 cloned as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l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into pFS3647 (Gal1p HA-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l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+500 YRA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73FB8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6CF5BE5D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4F51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6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B6B5" w14:textId="40713B6E" w:rsidR="004934D7" w:rsidRPr="003F3143" w:rsidRDefault="00634A2B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YCpLac22 </w:t>
            </w:r>
            <w:r w:rsidR="004934D7"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P1 GAL1p HA-YRA1 W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2742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YRA1 cloned as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ndIII-Spe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om pFS3688 into pFS2233 (TRP1, CE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9B8DD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0F3CCD40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F773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13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CA2D" w14:textId="13EEECE9" w:rsidR="004934D7" w:rsidRPr="003F3143" w:rsidRDefault="004934D7" w:rsidP="00C229CA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pLac</w:t>
            </w:r>
            <w:r w:rsidR="00C229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11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LEU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DA32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mpty vector (LEU</w:t>
            </w:r>
            <w:bookmarkStart w:id="0" w:name="_GoBack"/>
            <w:bookmarkEnd w:id="0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, CE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46C55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4934D7" w:rsidRPr="003F3143" w14:paraId="6F51152D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D7F5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9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A554" w14:textId="77777777" w:rsidR="004934D7" w:rsidRPr="006F5717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pUC18  URA3 HA-YRA1 W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3A65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UC18 with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containing 500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YRA1 5' flanks, an ATG and HA-YRA1 WT followed by 500bp Yra1 3' flanks, URA3 marker and UTR-YDR381C sequence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6F4FC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5035FEEE" w14:textId="77777777" w:rsidTr="00E72162">
        <w:trPr>
          <w:trHeight w:val="32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50F1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9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EF1D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C18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URA3 HA-yra1(1-210)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02E6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UC18 with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containing 500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YRA1 5' flanks, an ATG and HA-yra1(1-210) followed by 500bp Yra1 3' flanks, URA3 marker and UTR-YDR381C sequence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929D1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2DDF36BA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DFA8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93</w:t>
            </w:r>
            <w:r w:rsidR="005C5F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F8CA" w14:textId="77777777" w:rsidR="004934D7" w:rsidRPr="006F5717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6F571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pUC18  URA3 HA-yra1</w:t>
            </w:r>
            <w:r w:rsidR="005C5F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it-IT"/>
              </w:rPr>
              <w:t>allK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1F2C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UC18 with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containing 500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YRA1 5' f</w:t>
            </w:r>
            <w:r w:rsidR="005C5F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nks, an ATG and HA-yra1allKR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ollowed by 500bp Yra1 3' flanks, URA3 marker and UTR-YDR381C sequence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EA0E5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335D77C4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46A0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413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45CA" w14:textId="2D3796D4" w:rsidR="004934D7" w:rsidRPr="003F3143" w:rsidRDefault="00C229CA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S415 pGAL</w:t>
            </w:r>
            <w:r w:rsidR="004934D7"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-HO LEU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0BCE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HO endonuclease under GAL1 promoter 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CCB3C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avid Shore Lab</w:t>
            </w:r>
          </w:p>
        </w:tc>
      </w:tr>
      <w:tr w:rsidR="004934D7" w:rsidRPr="003F3143" w14:paraId="66D67087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722C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40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BEE6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C18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HIS5 HA-YRA1 W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713E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UC18 with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containing 500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YRA1 5' flanks, an ATG and HA-YRA1 WT followed by 500bp Yra1 3' flanks, HIS5 marker and UTR-YDR381C sequence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D42BE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7231884E" w14:textId="77777777" w:rsidTr="00E72162">
        <w:trPr>
          <w:trHeight w:val="28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CE79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40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D337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C18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HIS5  HA-yra1(1-210)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EE54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UC18 with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containing 500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YRA1 5' flanks, an ATG and HA-yra1(1-210) followed by 500bp Yra1 3' flanks, HIS5 marker and UTR-YDR381C sequence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2BE0B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07B35E22" w14:textId="77777777" w:rsidTr="00E72162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1025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408</w:t>
            </w:r>
            <w:r w:rsidR="005C5F4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465D" w14:textId="71C61CED" w:rsidR="004934D7" w:rsidRPr="003F3143" w:rsidRDefault="00634A2B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C18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HIS5 HA-yra1</w:t>
            </w:r>
            <w:r w:rsidR="005C5F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lK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3F6C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UC18 with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aI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containing 500 </w:t>
            </w:r>
            <w:proofErr w:type="spell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p</w:t>
            </w:r>
            <w:proofErr w:type="spell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YRA1 5' flanks, an ATG </w:t>
            </w:r>
            <w:r w:rsidR="005C5F4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d HA-yra1allKR</w:t>
            </w: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ollowed by 500bp Yra1 3' flanks, HIS5 marker and UTR-YDR381C sequence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0B959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4934D7" w:rsidRPr="003F3143" w14:paraId="17185D89" w14:textId="77777777" w:rsidTr="00E72162">
        <w:trPr>
          <w:trHeight w:val="280"/>
        </w:trPr>
        <w:tc>
          <w:tcPr>
            <w:tcW w:w="11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E6D1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1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96B3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G27</w:t>
            </w:r>
            <w:proofErr w:type="gramEnd"/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HIS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2266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mpty vector (HIS5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F86F0" w14:textId="77777777" w:rsidR="004934D7" w:rsidRPr="003F3143" w:rsidRDefault="004934D7" w:rsidP="00E7216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3143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4934D7" w:rsidRPr="003F3143" w14:paraId="6F85DF4E" w14:textId="77777777" w:rsidTr="00AB2418">
        <w:trPr>
          <w:trHeight w:val="30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1B07" w14:textId="77777777" w:rsidR="004934D7" w:rsidRPr="003F3143" w:rsidRDefault="004934D7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 w:rsidRPr="003F31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5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8F3E" w14:textId="77777777" w:rsidR="004934D7" w:rsidRPr="003F3143" w:rsidRDefault="004934D7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UC1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241A" w14:textId="77777777" w:rsidR="004934D7" w:rsidRPr="003F3143" w:rsidRDefault="004934D7" w:rsidP="00E7216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3143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7C679" w14:textId="77777777" w:rsidR="004934D7" w:rsidRPr="003F3143" w:rsidRDefault="004934D7" w:rsidP="00E7216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3143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AB2418" w:rsidRPr="003F3143" w14:paraId="370D57C1" w14:textId="77777777" w:rsidTr="00AB2418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01350" w14:textId="4E605262" w:rsidR="00AB2418" w:rsidRPr="003F3143" w:rsidRDefault="00AB2418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F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386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1E563" w14:textId="2B9C563C" w:rsidR="00AB2418" w:rsidRPr="003F3143" w:rsidRDefault="00634A2B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pLac111</w:t>
            </w:r>
            <w:r w:rsidR="00AB24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LEU2 Rad52-YF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F739" w14:textId="77777777" w:rsidR="00AB2418" w:rsidRDefault="00AB2418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Rad52-YFP cloned as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l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fragment in</w:t>
            </w:r>
          </w:p>
          <w:p w14:paraId="3CB9F496" w14:textId="0002E502" w:rsidR="00AB2418" w:rsidRPr="00AB2418" w:rsidRDefault="00634A2B" w:rsidP="00E7216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YCpLac111 </w:t>
            </w:r>
            <w:r w:rsidR="00AB241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EU2, CEN 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8EE5E" w14:textId="2F3B9829" w:rsidR="00AB2418" w:rsidRPr="003F3143" w:rsidRDefault="00AB2418" w:rsidP="00E7216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</w:tbl>
    <w:p w14:paraId="7DD49AE2" w14:textId="77777777" w:rsidR="004934D7" w:rsidRDefault="004934D7" w:rsidP="004934D7"/>
    <w:p w14:paraId="6046D180" w14:textId="370678F2" w:rsidR="004934D7" w:rsidRPr="009925B8" w:rsidRDefault="004934D7" w:rsidP="001D50A4">
      <w:pPr>
        <w:pStyle w:val="Heading1"/>
        <w:rPr>
          <w:rFonts w:ascii="Arial" w:hAnsi="Arial" w:cs="Arial"/>
          <w:color w:val="000000" w:themeColor="text1"/>
          <w:sz w:val="36"/>
          <w:szCs w:val="36"/>
        </w:rPr>
      </w:pPr>
      <w:r w:rsidRPr="009925B8">
        <w:rPr>
          <w:rFonts w:ascii="Arial" w:hAnsi="Arial" w:cs="Arial"/>
          <w:color w:val="000000" w:themeColor="text1"/>
          <w:sz w:val="36"/>
          <w:szCs w:val="36"/>
        </w:rPr>
        <w:t>R</w:t>
      </w:r>
      <w:r w:rsidR="00BE1DA7" w:rsidRPr="009925B8">
        <w:rPr>
          <w:rFonts w:ascii="Arial" w:hAnsi="Arial" w:cs="Arial"/>
          <w:color w:val="000000" w:themeColor="text1"/>
          <w:sz w:val="36"/>
          <w:szCs w:val="36"/>
        </w:rPr>
        <w:t>eferences</w:t>
      </w:r>
    </w:p>
    <w:p w14:paraId="17E01004" w14:textId="77777777" w:rsidR="004934D7" w:rsidRPr="00C229CA" w:rsidRDefault="004934D7">
      <w:pPr>
        <w:rPr>
          <w:rFonts w:ascii="Arial" w:hAnsi="Arial"/>
        </w:rPr>
      </w:pPr>
    </w:p>
    <w:p w14:paraId="731431FA" w14:textId="471B7462" w:rsidR="001D50A4" w:rsidRPr="009925B8" w:rsidRDefault="004934D7" w:rsidP="001D50A4">
      <w:pPr>
        <w:pStyle w:val="EndNoteBibliography"/>
        <w:ind w:left="284" w:hanging="284"/>
        <w:rPr>
          <w:rFonts w:ascii="Arial" w:hAnsi="Arial" w:cs="Arial"/>
          <w:noProof/>
        </w:rPr>
      </w:pPr>
      <w:r w:rsidRPr="009925B8">
        <w:rPr>
          <w:rFonts w:ascii="Arial" w:hAnsi="Arial" w:cs="Arial"/>
          <w:sz w:val="22"/>
          <w:szCs w:val="22"/>
        </w:rPr>
        <w:fldChar w:fldCharType="begin"/>
      </w:r>
      <w:r w:rsidRPr="009925B8">
        <w:rPr>
          <w:rFonts w:ascii="Arial" w:hAnsi="Arial" w:cs="Arial"/>
          <w:sz w:val="22"/>
          <w:szCs w:val="22"/>
        </w:rPr>
        <w:instrText xml:space="preserve"> ADDIN EN.REFLIST </w:instrText>
      </w:r>
      <w:r w:rsidRPr="009925B8">
        <w:rPr>
          <w:rFonts w:ascii="Arial" w:hAnsi="Arial" w:cs="Arial"/>
          <w:sz w:val="22"/>
          <w:szCs w:val="22"/>
        </w:rPr>
        <w:fldChar w:fldCharType="separate"/>
      </w:r>
      <w:r w:rsidR="001D50A4" w:rsidRPr="009925B8">
        <w:rPr>
          <w:rFonts w:ascii="Arial" w:hAnsi="Arial" w:cs="Arial"/>
          <w:noProof/>
        </w:rPr>
        <w:t>1. Vitaliano-Prunier A, Menant A, Hobeika M, Geli V, Gwizdek C, Dargemont C. Ubiquitylation of the COMPASS component Swd2 links H2B ubiquitylation to H3K4 trimethylation. Nat Cell Biol. 2008;10(11):1365-71.</w:t>
      </w:r>
    </w:p>
    <w:p w14:paraId="05A1AA43" w14:textId="3B4C242A" w:rsidR="006440B5" w:rsidRPr="009925B8" w:rsidRDefault="004934D7" w:rsidP="004934D7">
      <w:pPr>
        <w:jc w:val="both"/>
        <w:rPr>
          <w:rFonts w:ascii="Arial" w:hAnsi="Arial" w:cs="Arial"/>
        </w:rPr>
      </w:pPr>
      <w:r w:rsidRPr="009925B8">
        <w:rPr>
          <w:rFonts w:ascii="Arial" w:hAnsi="Arial" w:cs="Arial"/>
          <w:sz w:val="22"/>
          <w:szCs w:val="22"/>
        </w:rPr>
        <w:fldChar w:fldCharType="end"/>
      </w:r>
    </w:p>
    <w:sectPr w:rsidR="006440B5" w:rsidRPr="009925B8" w:rsidSect="00107D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çoise Stutz">
    <w15:presenceInfo w15:providerId="AD" w15:userId="S::francoise.stutz@unige.ch::b800fe8a-227e-4bd5-99a9-53fb61ae1a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tadw9pf0rxfie5vxovv5x1w0z00twdwefa&quot;&gt;endnote paper vale FINAL&lt;record-ids&gt;&lt;item&gt;55&lt;/item&gt;&lt;/record-ids&gt;&lt;/item&gt;&lt;/Libraries&gt;"/>
  </w:docVars>
  <w:rsids>
    <w:rsidRoot w:val="004934D7"/>
    <w:rsid w:val="00003436"/>
    <w:rsid w:val="00107DF0"/>
    <w:rsid w:val="001D50A4"/>
    <w:rsid w:val="00285DF4"/>
    <w:rsid w:val="003B6069"/>
    <w:rsid w:val="004934D7"/>
    <w:rsid w:val="005C5F42"/>
    <w:rsid w:val="00634A2B"/>
    <w:rsid w:val="006440B5"/>
    <w:rsid w:val="006D4140"/>
    <w:rsid w:val="009320C7"/>
    <w:rsid w:val="009925B8"/>
    <w:rsid w:val="00AB2418"/>
    <w:rsid w:val="00BE1DA7"/>
    <w:rsid w:val="00C229CA"/>
    <w:rsid w:val="00D51772"/>
    <w:rsid w:val="00FF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ED1B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D7"/>
  </w:style>
  <w:style w:type="paragraph" w:styleId="Heading1">
    <w:name w:val="heading 1"/>
    <w:basedOn w:val="Normal"/>
    <w:next w:val="Normal"/>
    <w:link w:val="Heading1Char"/>
    <w:uiPriority w:val="9"/>
    <w:qFormat/>
    <w:rsid w:val="001D50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4934D7"/>
    <w:pPr>
      <w:keepNext/>
      <w:keepLines/>
      <w:spacing w:before="200" w:line="360" w:lineRule="auto"/>
      <w:outlineLvl w:val="2"/>
    </w:pPr>
    <w:rPr>
      <w:rFonts w:ascii="Arial" w:eastAsia="MS Gothic" w:hAnsi="Arial" w:cs="Times New Roman"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34D7"/>
    <w:rPr>
      <w:rFonts w:ascii="Arial" w:eastAsia="MS Gothic" w:hAnsi="Arial" w:cs="Times New Roman"/>
      <w:bCs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34D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34D7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4934D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34D7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D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DA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D50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D7"/>
  </w:style>
  <w:style w:type="paragraph" w:styleId="Heading1">
    <w:name w:val="heading 1"/>
    <w:basedOn w:val="Normal"/>
    <w:next w:val="Normal"/>
    <w:link w:val="Heading1Char"/>
    <w:uiPriority w:val="9"/>
    <w:qFormat/>
    <w:rsid w:val="001D50A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4934D7"/>
    <w:pPr>
      <w:keepNext/>
      <w:keepLines/>
      <w:spacing w:before="200" w:line="360" w:lineRule="auto"/>
      <w:outlineLvl w:val="2"/>
    </w:pPr>
    <w:rPr>
      <w:rFonts w:ascii="Arial" w:eastAsia="MS Gothic" w:hAnsi="Arial" w:cs="Times New Roman"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34D7"/>
    <w:rPr>
      <w:rFonts w:ascii="Arial" w:eastAsia="MS Gothic" w:hAnsi="Arial" w:cs="Times New Roman"/>
      <w:bCs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34D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34D7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4934D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34D7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D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DA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D50A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1A0054-7A1D-B545-BCFF-40EF230BB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4</Characters>
  <Application>Microsoft Macintosh Word</Application>
  <DocSecurity>0</DocSecurity>
  <Lines>16</Lines>
  <Paragraphs>4</Paragraphs>
  <ScaleCrop>false</ScaleCrop>
  <Company>---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4</cp:revision>
  <dcterms:created xsi:type="dcterms:W3CDTF">2019-03-28T10:14:00Z</dcterms:created>
  <dcterms:modified xsi:type="dcterms:W3CDTF">2019-03-28T13:06:00Z</dcterms:modified>
</cp:coreProperties>
</file>